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634F6" w14:textId="6E55B4AE" w:rsidR="006E7978" w:rsidRPr="009C6E3A" w:rsidRDefault="00C0782C">
      <w:pPr>
        <w:rPr>
          <w:rFonts w:ascii="Times New Roman" w:hAnsi="Times New Roman" w:cs="Times New Roman"/>
          <w:sz w:val="20"/>
          <w:szCs w:val="20"/>
        </w:rPr>
      </w:pPr>
      <w:r w:rsidRPr="009C6E3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235352">
        <w:rPr>
          <w:rFonts w:ascii="Times New Roman" w:hAnsi="Times New Roman" w:cs="Times New Roman" w:hint="eastAsia"/>
          <w:sz w:val="20"/>
          <w:szCs w:val="20"/>
        </w:rPr>
        <w:t>8</w:t>
      </w:r>
      <w:r w:rsidRPr="009C6E3A">
        <w:rPr>
          <w:rFonts w:ascii="Times New Roman" w:hAnsi="Times New Roman" w:cs="Times New Roman"/>
          <w:sz w:val="20"/>
          <w:szCs w:val="20"/>
        </w:rPr>
        <w:t xml:space="preserve">. </w:t>
      </w:r>
      <w:r w:rsidR="003E146B" w:rsidRPr="009C6E3A">
        <w:rPr>
          <w:rFonts w:ascii="Times New Roman" w:hAnsi="Times New Roman" w:cs="Times New Roman"/>
          <w:sz w:val="20"/>
          <w:szCs w:val="20"/>
        </w:rPr>
        <w:t>AIC of different nodes in RCS analysis.</w:t>
      </w:r>
    </w:p>
    <w:tbl>
      <w:tblPr>
        <w:tblStyle w:val="af2"/>
        <w:tblW w:w="13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1761"/>
        <w:gridCol w:w="1761"/>
        <w:gridCol w:w="1761"/>
        <w:gridCol w:w="1761"/>
        <w:gridCol w:w="1066"/>
        <w:gridCol w:w="2104"/>
      </w:tblGrid>
      <w:tr w:rsidR="00275995" w:rsidRPr="009C6E3A" w14:paraId="568AB12B" w14:textId="77777777" w:rsidTr="00136EF8">
        <w:trPr>
          <w:trHeight w:val="438"/>
          <w:tblHeader/>
        </w:trPr>
        <w:tc>
          <w:tcPr>
            <w:tcW w:w="3688" w:type="dxa"/>
            <w:vMerge w:val="restart"/>
            <w:tcBorders>
              <w:top w:val="single" w:sz="4" w:space="0" w:color="auto"/>
              <w:bottom w:val="nil"/>
            </w:tcBorders>
          </w:tcPr>
          <w:p w14:paraId="3AA592CB" w14:textId="12CAC614" w:rsidR="003C0AC4" w:rsidRPr="009C6E3A" w:rsidRDefault="003C0AC4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Final Incident</w:t>
            </w:r>
          </w:p>
        </w:tc>
        <w:tc>
          <w:tcPr>
            <w:tcW w:w="81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CB1793" w14:textId="5A91880A" w:rsidR="003C0AC4" w:rsidRPr="009C6E3A" w:rsidRDefault="003C0AC4" w:rsidP="006E7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AIC for different nodes</w:t>
            </w:r>
          </w:p>
        </w:tc>
        <w:tc>
          <w:tcPr>
            <w:tcW w:w="21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540B2A" w14:textId="2870D0D3" w:rsidR="003C0AC4" w:rsidRPr="009C6E3A" w:rsidRDefault="003C0AC4" w:rsidP="00275995">
            <w:pPr>
              <w:ind w:leftChars="-52" w:left="-112" w:hangingChars="1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The final node selected</w:t>
            </w:r>
          </w:p>
        </w:tc>
      </w:tr>
      <w:tr w:rsidR="006E7978" w:rsidRPr="009C6E3A" w14:paraId="6094535F" w14:textId="77777777" w:rsidTr="00136EF8">
        <w:trPr>
          <w:trHeight w:val="399"/>
          <w:tblHeader/>
        </w:trPr>
        <w:tc>
          <w:tcPr>
            <w:tcW w:w="3688" w:type="dxa"/>
            <w:vMerge/>
            <w:tcBorders>
              <w:top w:val="nil"/>
              <w:bottom w:val="single" w:sz="4" w:space="0" w:color="auto"/>
            </w:tcBorders>
          </w:tcPr>
          <w:p w14:paraId="21BBA400" w14:textId="77777777" w:rsidR="003C0AC4" w:rsidRPr="009C6E3A" w:rsidRDefault="003C0AC4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68F64A0" w14:textId="63747365" w:rsidR="003C0AC4" w:rsidRPr="009C6E3A" w:rsidRDefault="003C0AC4" w:rsidP="00171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61412AF" w14:textId="057BD059" w:rsidR="003C0AC4" w:rsidRPr="009C6E3A" w:rsidRDefault="003C0AC4" w:rsidP="00171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B1DA522" w14:textId="5F6BDFEE" w:rsidR="003C0AC4" w:rsidRPr="009C6E3A" w:rsidRDefault="003C0AC4" w:rsidP="00171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B54CFDB" w14:textId="487A84D4" w:rsidR="003C0AC4" w:rsidRPr="009C6E3A" w:rsidRDefault="003C0AC4" w:rsidP="00171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FB701D6" w14:textId="1F468AEA" w:rsidR="003C0AC4" w:rsidRPr="009C6E3A" w:rsidRDefault="003C0AC4" w:rsidP="00171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4" w:type="dxa"/>
            <w:vMerge/>
            <w:tcBorders>
              <w:top w:val="nil"/>
              <w:bottom w:val="single" w:sz="4" w:space="0" w:color="auto"/>
            </w:tcBorders>
          </w:tcPr>
          <w:p w14:paraId="2ACE638F" w14:textId="28019715" w:rsidR="003C0AC4" w:rsidRPr="009C6E3A" w:rsidRDefault="003C0AC4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95" w:rsidRPr="009C6E3A" w14:paraId="3BC871D9" w14:textId="77777777" w:rsidTr="00136EF8">
        <w:trPr>
          <w:trHeight w:val="399"/>
        </w:trPr>
        <w:tc>
          <w:tcPr>
            <w:tcW w:w="3688" w:type="dxa"/>
            <w:tcBorders>
              <w:top w:val="single" w:sz="4" w:space="0" w:color="auto"/>
            </w:tcBorders>
          </w:tcPr>
          <w:p w14:paraId="354F4166" w14:textId="5F983DCD" w:rsidR="000D45EA" w:rsidRPr="009C6E3A" w:rsidRDefault="00533BD9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All cause mortality_</w:t>
            </w:r>
            <w:r w:rsidR="002F374E" w:rsidRPr="009C6E3A">
              <w:rPr>
                <w:rFonts w:ascii="Times New Roman" w:hAnsi="Times New Roman" w:cs="Times New Roman"/>
                <w:sz w:val="20"/>
                <w:szCs w:val="20"/>
              </w:rPr>
              <w:t>CHARLS</w:t>
            </w:r>
            <w:r w:rsidR="00715663" w:rsidRPr="009C6E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C8CB062" w14:textId="3B337881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189.3007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7C5780A1" w14:textId="74730BE1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187.580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3EEA94F" w14:textId="14AAACC0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189.5039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5E20940" w14:textId="7FF15A2E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191.529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B89B604" w14:textId="0F8EE838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192.4704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2D188228" w14:textId="6D850F76" w:rsidR="000D45EA" w:rsidRPr="009C6E3A" w:rsidRDefault="000D45EA" w:rsidP="006E7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5995" w:rsidRPr="009C6E3A" w14:paraId="6F0D0A1A" w14:textId="77777777" w:rsidTr="00136EF8">
        <w:trPr>
          <w:trHeight w:val="399"/>
        </w:trPr>
        <w:tc>
          <w:tcPr>
            <w:tcW w:w="3688" w:type="dxa"/>
          </w:tcPr>
          <w:p w14:paraId="13C4611C" w14:textId="24F24F53" w:rsidR="000D45EA" w:rsidRPr="009C6E3A" w:rsidRDefault="00533BD9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Premature death_</w:t>
            </w:r>
            <w:r w:rsidR="00715663" w:rsidRPr="009C6E3A">
              <w:rPr>
                <w:rFonts w:ascii="Times New Roman" w:hAnsi="Times New Roman" w:cs="Times New Roman"/>
                <w:sz w:val="20"/>
                <w:szCs w:val="20"/>
              </w:rPr>
              <w:t xml:space="preserve"> CHARLS </w:t>
            </w: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61" w:type="dxa"/>
          </w:tcPr>
          <w:p w14:paraId="6FCE2963" w14:textId="19F2B1F3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1674.9780</w:t>
            </w:r>
          </w:p>
        </w:tc>
        <w:tc>
          <w:tcPr>
            <w:tcW w:w="1761" w:type="dxa"/>
          </w:tcPr>
          <w:p w14:paraId="5316C056" w14:textId="213C1634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1675.1344</w:t>
            </w:r>
          </w:p>
        </w:tc>
        <w:tc>
          <w:tcPr>
            <w:tcW w:w="1761" w:type="dxa"/>
          </w:tcPr>
          <w:p w14:paraId="2ADD895F" w14:textId="74E7CF6C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1677.0100</w:t>
            </w:r>
          </w:p>
        </w:tc>
        <w:tc>
          <w:tcPr>
            <w:tcW w:w="1761" w:type="dxa"/>
          </w:tcPr>
          <w:p w14:paraId="0FEBCB18" w14:textId="11745945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1678.4847</w:t>
            </w:r>
          </w:p>
        </w:tc>
        <w:tc>
          <w:tcPr>
            <w:tcW w:w="1066" w:type="dxa"/>
          </w:tcPr>
          <w:p w14:paraId="63DB196E" w14:textId="1B663E69" w:rsidR="000D45EA" w:rsidRPr="009C6E3A" w:rsidRDefault="00D371B7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1679.8713</w:t>
            </w:r>
          </w:p>
        </w:tc>
        <w:tc>
          <w:tcPr>
            <w:tcW w:w="2104" w:type="dxa"/>
          </w:tcPr>
          <w:p w14:paraId="676B7643" w14:textId="71977D0C" w:rsidR="000D45EA" w:rsidRPr="009C6E3A" w:rsidRDefault="00D371B7" w:rsidP="006E7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5995" w:rsidRPr="009C6E3A" w14:paraId="70473071" w14:textId="77777777" w:rsidTr="00136EF8">
        <w:trPr>
          <w:trHeight w:val="399"/>
        </w:trPr>
        <w:tc>
          <w:tcPr>
            <w:tcW w:w="3688" w:type="dxa"/>
          </w:tcPr>
          <w:p w14:paraId="624968A0" w14:textId="7CB70538" w:rsidR="000D45EA" w:rsidRPr="009C6E3A" w:rsidRDefault="00533BD9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All cause mortality_</w:t>
            </w:r>
            <w:r w:rsidR="00715663" w:rsidRPr="009C6E3A">
              <w:rPr>
                <w:rFonts w:ascii="Times New Roman" w:hAnsi="Times New Roman" w:cs="Times New Roman"/>
                <w:sz w:val="20"/>
                <w:szCs w:val="20"/>
              </w:rPr>
              <w:t xml:space="preserve"> CHARLS </w:t>
            </w: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61" w:type="dxa"/>
          </w:tcPr>
          <w:p w14:paraId="353FB298" w14:textId="1D3BF3D3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210.9692</w:t>
            </w:r>
          </w:p>
        </w:tc>
        <w:tc>
          <w:tcPr>
            <w:tcW w:w="1761" w:type="dxa"/>
          </w:tcPr>
          <w:p w14:paraId="67B33D58" w14:textId="24AF0A26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210.0406</w:t>
            </w:r>
          </w:p>
        </w:tc>
        <w:tc>
          <w:tcPr>
            <w:tcW w:w="1761" w:type="dxa"/>
          </w:tcPr>
          <w:p w14:paraId="624547C9" w14:textId="47521560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211.9189</w:t>
            </w:r>
          </w:p>
        </w:tc>
        <w:tc>
          <w:tcPr>
            <w:tcW w:w="1761" w:type="dxa"/>
          </w:tcPr>
          <w:p w14:paraId="16DFDCAA" w14:textId="0707E2DB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213.5616</w:t>
            </w:r>
          </w:p>
        </w:tc>
        <w:tc>
          <w:tcPr>
            <w:tcW w:w="1066" w:type="dxa"/>
          </w:tcPr>
          <w:p w14:paraId="252115CA" w14:textId="610E41A6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215.1987</w:t>
            </w:r>
          </w:p>
        </w:tc>
        <w:tc>
          <w:tcPr>
            <w:tcW w:w="2104" w:type="dxa"/>
          </w:tcPr>
          <w:p w14:paraId="014DAA6C" w14:textId="6A680490" w:rsidR="000D45EA" w:rsidRPr="009C6E3A" w:rsidRDefault="000D45EA" w:rsidP="006E7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5995" w:rsidRPr="009C6E3A" w14:paraId="60F476B5" w14:textId="77777777" w:rsidTr="00136EF8">
        <w:trPr>
          <w:trHeight w:val="399"/>
        </w:trPr>
        <w:tc>
          <w:tcPr>
            <w:tcW w:w="3688" w:type="dxa"/>
          </w:tcPr>
          <w:p w14:paraId="46908E6A" w14:textId="3DDAA302" w:rsidR="000D45EA" w:rsidRPr="009C6E3A" w:rsidRDefault="00533BD9" w:rsidP="002759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Premature death_</w:t>
            </w:r>
            <w:r w:rsidR="00715663" w:rsidRPr="009C6E3A">
              <w:rPr>
                <w:rFonts w:ascii="Times New Roman" w:hAnsi="Times New Roman" w:cs="Times New Roman"/>
                <w:sz w:val="20"/>
                <w:szCs w:val="20"/>
              </w:rPr>
              <w:t xml:space="preserve"> CHARLS </w:t>
            </w: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61" w:type="dxa"/>
          </w:tcPr>
          <w:p w14:paraId="32B45BF0" w14:textId="47E6AE67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107.2965</w:t>
            </w:r>
          </w:p>
        </w:tc>
        <w:tc>
          <w:tcPr>
            <w:tcW w:w="1761" w:type="dxa"/>
          </w:tcPr>
          <w:p w14:paraId="4C37E173" w14:textId="408A8B7B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108.5353</w:t>
            </w:r>
          </w:p>
        </w:tc>
        <w:tc>
          <w:tcPr>
            <w:tcW w:w="1761" w:type="dxa"/>
          </w:tcPr>
          <w:p w14:paraId="16D0DBC3" w14:textId="1F8758D0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109.3639</w:t>
            </w:r>
          </w:p>
        </w:tc>
        <w:tc>
          <w:tcPr>
            <w:tcW w:w="1761" w:type="dxa"/>
          </w:tcPr>
          <w:p w14:paraId="658B794A" w14:textId="79DF5A75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111.2583</w:t>
            </w:r>
          </w:p>
        </w:tc>
        <w:tc>
          <w:tcPr>
            <w:tcW w:w="1066" w:type="dxa"/>
          </w:tcPr>
          <w:p w14:paraId="32B90797" w14:textId="0B244F6F" w:rsidR="000D45EA" w:rsidRPr="009C6E3A" w:rsidRDefault="0008148B" w:rsidP="002759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2112.7758</w:t>
            </w:r>
          </w:p>
        </w:tc>
        <w:tc>
          <w:tcPr>
            <w:tcW w:w="2104" w:type="dxa"/>
          </w:tcPr>
          <w:p w14:paraId="7F65016C" w14:textId="26D9B8FA" w:rsidR="000D45EA" w:rsidRPr="009C6E3A" w:rsidRDefault="0008148B" w:rsidP="006E7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E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3E6D377" w14:textId="686451D1" w:rsidR="009921E1" w:rsidRPr="009C6E3A" w:rsidRDefault="009921E1" w:rsidP="009C6E3A">
      <w:pPr>
        <w:rPr>
          <w:rFonts w:ascii="Times New Roman" w:hAnsi="Times New Roman" w:cs="Times New Roman"/>
          <w:sz w:val="20"/>
          <w:szCs w:val="20"/>
        </w:rPr>
      </w:pPr>
    </w:p>
    <w:sectPr w:rsidR="009921E1" w:rsidRPr="009C6E3A" w:rsidSect="002F37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1F188" w14:textId="77777777" w:rsidR="00677A15" w:rsidRDefault="00677A15" w:rsidP="000D45E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DE880B" w14:textId="77777777" w:rsidR="00677A15" w:rsidRDefault="00677A15" w:rsidP="000D45E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9C522" w14:textId="77777777" w:rsidR="00677A15" w:rsidRDefault="00677A15" w:rsidP="000D45E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3501C4" w14:textId="77777777" w:rsidR="00677A15" w:rsidRDefault="00677A15" w:rsidP="000D45E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1E1"/>
    <w:rsid w:val="00061348"/>
    <w:rsid w:val="0008148B"/>
    <w:rsid w:val="000D45EA"/>
    <w:rsid w:val="00136EF8"/>
    <w:rsid w:val="00141012"/>
    <w:rsid w:val="00171FF3"/>
    <w:rsid w:val="001B4E37"/>
    <w:rsid w:val="00235352"/>
    <w:rsid w:val="00275995"/>
    <w:rsid w:val="002C0513"/>
    <w:rsid w:val="002F374E"/>
    <w:rsid w:val="0036099C"/>
    <w:rsid w:val="003C0AC4"/>
    <w:rsid w:val="003E146B"/>
    <w:rsid w:val="003E6C47"/>
    <w:rsid w:val="00460C8F"/>
    <w:rsid w:val="00533BD9"/>
    <w:rsid w:val="005779E1"/>
    <w:rsid w:val="00677A15"/>
    <w:rsid w:val="006E5A05"/>
    <w:rsid w:val="006E7978"/>
    <w:rsid w:val="00715663"/>
    <w:rsid w:val="009921E1"/>
    <w:rsid w:val="009C6E3A"/>
    <w:rsid w:val="00C0782C"/>
    <w:rsid w:val="00D371B7"/>
    <w:rsid w:val="00DA5EB5"/>
    <w:rsid w:val="00F97C4A"/>
    <w:rsid w:val="00FE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31048"/>
  <w15:chartTrackingRefBased/>
  <w15:docId w15:val="{F4AD1CEC-71E8-4B76-978B-BC207054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21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21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21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21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21E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21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21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21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21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21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21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21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21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21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21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21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21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21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2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21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2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2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21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21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21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21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21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21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45E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45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45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45EA"/>
    <w:rPr>
      <w:sz w:val="18"/>
      <w:szCs w:val="18"/>
    </w:rPr>
  </w:style>
  <w:style w:type="table" w:styleId="af2">
    <w:name w:val="Table Grid"/>
    <w:basedOn w:val="a1"/>
    <w:uiPriority w:val="39"/>
    <w:rsid w:val="000D4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5</Words>
  <Characters>411</Characters>
  <Application>Microsoft Office Word</Application>
  <DocSecurity>0</DocSecurity>
  <Lines>41</Lines>
  <Paragraphs>43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8</cp:revision>
  <dcterms:created xsi:type="dcterms:W3CDTF">2025-03-31T01:30:00Z</dcterms:created>
  <dcterms:modified xsi:type="dcterms:W3CDTF">2025-10-01T05:01:00Z</dcterms:modified>
</cp:coreProperties>
</file>